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B8DA5" w14:textId="77777777" w:rsidR="007225A0" w:rsidRDefault="007225A0" w:rsidP="008554CF">
      <w:pPr>
        <w:rPr>
          <w:rFonts w:ascii="Times New Roman" w:hAnsi="Times New Roman"/>
          <w:b/>
          <w:bCs/>
        </w:rPr>
      </w:pPr>
    </w:p>
    <w:p w14:paraId="6A691246" w14:textId="0BED75A9" w:rsidR="00BC2810" w:rsidRPr="00AD1EF7" w:rsidRDefault="00AD1EF7" w:rsidP="008554CF">
      <w:pPr>
        <w:rPr>
          <w:rFonts w:ascii="Times New Roman" w:hAnsi="Times New Roman"/>
          <w:b/>
          <w:bCs/>
          <w:szCs w:val="21"/>
        </w:rPr>
      </w:pPr>
      <w:bookmarkStart w:id="0" w:name="_Hlk15915596"/>
      <w:r w:rsidRPr="00FD7B7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>
        <w:rPr>
          <w:rFonts w:ascii="Times New Roman" w:hAnsi="Times New Roman" w:cs="Times New Roman"/>
          <w:b/>
          <w:kern w:val="0"/>
          <w:szCs w:val="21"/>
        </w:rPr>
        <w:t>S5</w:t>
      </w:r>
      <w:r w:rsidRPr="00FD7B79">
        <w:rPr>
          <w:rFonts w:ascii="Times New Roman" w:hAnsi="Times New Roman" w:cs="Times New Roman"/>
          <w:b/>
          <w:kern w:val="0"/>
          <w:szCs w:val="21"/>
        </w:rPr>
        <w:t>︱</w:t>
      </w:r>
      <w:r w:rsidR="007225A0" w:rsidRPr="009F5155">
        <w:rPr>
          <w:rFonts w:ascii="Times New Roman" w:hAnsi="Times New Roman"/>
          <w:szCs w:val="21"/>
        </w:rPr>
        <w:t xml:space="preserve">Radezolid against </w:t>
      </w:r>
      <w:r w:rsidR="008E2783" w:rsidRPr="009F5155">
        <w:rPr>
          <w:rFonts w:ascii="Times New Roman" w:hAnsi="Times New Roman"/>
          <w:szCs w:val="21"/>
        </w:rPr>
        <w:t xml:space="preserve">52 </w:t>
      </w:r>
      <w:bookmarkStart w:id="1" w:name="_Hlk15915010"/>
      <w:r w:rsidR="008E2783" w:rsidRPr="009F5155">
        <w:rPr>
          <w:rFonts w:ascii="Times New Roman" w:hAnsi="Times New Roman"/>
          <w:szCs w:val="21"/>
        </w:rPr>
        <w:t xml:space="preserve">linezolid-nonsusceptible </w:t>
      </w:r>
      <w:r w:rsidR="00710936" w:rsidRPr="009F5155">
        <w:rPr>
          <w:rFonts w:ascii="Times New Roman" w:hAnsi="Times New Roman"/>
          <w:i/>
          <w:iCs/>
          <w:szCs w:val="21"/>
        </w:rPr>
        <w:t>E.</w:t>
      </w:r>
      <w:r w:rsidR="0001241F" w:rsidRPr="009F5155">
        <w:rPr>
          <w:rFonts w:ascii="Times New Roman" w:hAnsi="Times New Roman"/>
          <w:i/>
          <w:iCs/>
          <w:szCs w:val="21"/>
        </w:rPr>
        <w:t xml:space="preserve"> </w:t>
      </w:r>
      <w:r w:rsidR="00710936" w:rsidRPr="009F5155">
        <w:rPr>
          <w:rFonts w:ascii="Times New Roman" w:hAnsi="Times New Roman"/>
          <w:i/>
          <w:iCs/>
          <w:szCs w:val="21"/>
        </w:rPr>
        <w:t>faecalis</w:t>
      </w:r>
      <w:bookmarkEnd w:id="0"/>
      <w:bookmarkEnd w:id="1"/>
      <w:r w:rsidR="009F5155">
        <w:rPr>
          <w:rFonts w:ascii="Times New Roman" w:hAnsi="Times New Roman"/>
          <w:i/>
          <w:iCs/>
          <w:szCs w:val="21"/>
        </w:rPr>
        <w:t xml:space="preserve"> </w:t>
      </w:r>
      <w:r w:rsidR="009F5155" w:rsidRPr="009F5155">
        <w:rPr>
          <w:rFonts w:ascii="Times New Roman" w:hAnsi="Times New Roman"/>
          <w:szCs w:val="21"/>
        </w:rPr>
        <w:t>clinical isolates</w:t>
      </w:r>
      <w:bookmarkStart w:id="2" w:name="_GoBack"/>
      <w:bookmarkEnd w:id="2"/>
      <w:r w:rsidR="00710936" w:rsidRPr="00AD1EF7">
        <w:rPr>
          <w:rFonts w:ascii="Times New Roman" w:hAnsi="Times New Roman"/>
          <w:b/>
          <w:bCs/>
          <w:szCs w:val="21"/>
        </w:rPr>
        <w:t xml:space="preserve">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861"/>
        <w:gridCol w:w="1124"/>
        <w:gridCol w:w="1017"/>
        <w:gridCol w:w="259"/>
        <w:gridCol w:w="905"/>
        <w:gridCol w:w="883"/>
        <w:gridCol w:w="905"/>
        <w:gridCol w:w="992"/>
        <w:gridCol w:w="1360"/>
      </w:tblGrid>
      <w:tr w:rsidR="008B71B5" w:rsidRPr="006E6732" w14:paraId="3427458C" w14:textId="3CB77A24" w:rsidTr="008B71B5">
        <w:trPr>
          <w:trHeight w:val="264"/>
        </w:trPr>
        <w:tc>
          <w:tcPr>
            <w:tcW w:w="8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854C" w14:textId="28CD8148" w:rsidR="008B71B5" w:rsidRPr="006E6732" w:rsidRDefault="008B71B5" w:rsidP="006E6732">
            <w:pPr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214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59C7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C (mg/L)</w:t>
            </w:r>
          </w:p>
        </w:tc>
        <w:tc>
          <w:tcPr>
            <w:tcW w:w="2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2B6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4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657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3S rRNA mutations</w:t>
            </w:r>
          </w:p>
        </w:tc>
        <w:tc>
          <w:tcPr>
            <w:tcW w:w="150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65D57F15" w14:textId="6FD8008B" w:rsidR="008B71B5" w:rsidRPr="008B71B5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</w:t>
            </w:r>
            <w:r w:rsidRPr="008B71B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trA</w:t>
            </w:r>
          </w:p>
        </w:tc>
      </w:tr>
      <w:tr w:rsidR="008B71B5" w:rsidRPr="006E6732" w14:paraId="5A46E3F6" w14:textId="4A7937D2" w:rsidTr="008B71B5">
        <w:trPr>
          <w:trHeight w:val="276"/>
        </w:trPr>
        <w:tc>
          <w:tcPr>
            <w:tcW w:w="8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E8FC" w14:textId="67E073F6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F40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ezolid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CF6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0C2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B831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1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0A4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89A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9E6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4</w:t>
            </w:r>
          </w:p>
        </w:tc>
        <w:tc>
          <w:tcPr>
            <w:tcW w:w="150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75F626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8B71B5" w:rsidRPr="006E6732" w14:paraId="2A67E1A8" w14:textId="114F17EF" w:rsidTr="008B71B5">
        <w:trPr>
          <w:trHeight w:val="264"/>
        </w:trPr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33D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5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0F3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FB5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E9C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D6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FC2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0E9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164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55F1BC" w14:textId="3AC1E01A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D2A4106" w14:textId="56277ED4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B14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33C1" w14:textId="74BF1B83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53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547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00E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47F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31A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E7F3" w14:textId="19315264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621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397A6F" w14:textId="3ABF2A99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57BEB8DF" w14:textId="6C1AD1FB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64A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8D5F" w14:textId="6DE3C8A2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578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9534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629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3E7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06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002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F68C55" w14:textId="52D211AA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343386C9" w14:textId="1C72865A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7166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73F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5937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62A6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8F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8D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C4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9F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098ECA1" w14:textId="5FFC77AE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A89CB32" w14:textId="35BAD6B3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942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77ED" w14:textId="1B0757AB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92F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0B3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BA1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81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6D1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E2C1" w14:textId="03E17E3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CB4E64" w14:textId="7CB3AC10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B71B5" w:rsidRPr="006E6732" w14:paraId="4920FC0D" w14:textId="218B497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292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F3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1531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B19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650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3A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FA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9708" w14:textId="199155F9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78E2CB9" w14:textId="73882EA4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CF2740C" w14:textId="2456B4E3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590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9D35" w14:textId="31557253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4E14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57B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786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8D8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95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654" w14:textId="4D0C4FDA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D662FB9" w14:textId="4A724103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5C1309AC" w14:textId="44419C15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AE0E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D12A" w14:textId="5BED47C8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0A9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A7B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DA7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C9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1A3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67CD" w14:textId="3A0D9936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40D9D3C" w14:textId="1C34FE9D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34E64F2F" w14:textId="3955C4D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026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C0A5" w14:textId="03183478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5F9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1CE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57A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9E8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194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B06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A6D2EDE" w14:textId="38187D71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60DC934" w14:textId="39ABCE6B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7EA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094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0307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85D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6FA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9A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82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E6B0" w14:textId="6D338EB1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1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F1ABB90" w14:textId="1E911891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7767C28" w14:textId="0F9A2AE1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8C8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2F0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8E5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752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1A7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5E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CBB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8CF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86BA99F" w14:textId="3F683536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64FEF9B" w14:textId="4556EED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F7D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2408F" w14:textId="7F3F753B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8A0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35E2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B533" w14:textId="07C88A63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8A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ADA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A3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3164D4F" w14:textId="5B7F87B5" w:rsidR="008B71B5" w:rsidRPr="006E6732" w:rsidRDefault="002D0030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B71B5" w:rsidRPr="006E6732" w14:paraId="74EF63D1" w14:textId="79A08BF0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EAA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8865" w14:textId="638A1EDC" w:rsidR="008B71B5" w:rsidRPr="006E6732" w:rsidRDefault="00B6760E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889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28E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911" w14:textId="2B0FDC9F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23C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C23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9CEA" w14:textId="5762D0CD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1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F2577E4" w14:textId="46860C89" w:rsidR="008B71B5" w:rsidRPr="006E6732" w:rsidRDefault="002D0030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B71B5" w:rsidRPr="006E6732" w14:paraId="5F1B91CD" w14:textId="7B75297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4C9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82C8" w14:textId="66B38347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3BA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447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4CD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19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67B" w14:textId="02872294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627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2EB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8C57B12" w14:textId="1BCE3DD9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D079107" w14:textId="2B0F59A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457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6722" w14:textId="2F31499E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3DB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A8C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2B4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C06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C3B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72BE" w14:textId="2435B512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3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6EF15AB" w14:textId="52277084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5BB206C3" w14:textId="1D1EE4DD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A79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056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2D2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AD2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859E" w14:textId="279CBC0A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576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A6B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635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F40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53EBE6A" w14:textId="4E146B1E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0F0FBB5" w14:textId="131BB0F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C9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9305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901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3F3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E26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C3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11CC" w14:textId="59E4A9EB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646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474" w14:textId="1DFF3D85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860C002" w14:textId="005E3EB6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9F08010" w14:textId="22B2E31F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393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444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57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9BD7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EE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065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44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1EF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3BFE04C" w14:textId="3A98734E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EFBDA9F" w14:textId="330C9AC1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9E3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3506" w14:textId="5A64E31F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D6C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B76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07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765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AA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B6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5999B1C" w14:textId="058C511B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2D1CA91" w14:textId="70E02F1A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D53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8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5A97" w14:textId="3FCBB11F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4FF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5D6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12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BA9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A8D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323A" w14:textId="1E339300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1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37BDF8B" w14:textId="73102B88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B3EDA7C" w14:textId="223BD54E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DAF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1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2737" w14:textId="58903CF4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D56C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E1A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48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598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728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60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C72C3D6" w14:textId="4E62FF7C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33ED754" w14:textId="09CFD2EB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B81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0E1E" w14:textId="1B205DFB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901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40C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199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786" w14:textId="71410E54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214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733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4DB43B0" w14:textId="46F01449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8C7F1AD" w14:textId="6AC060E5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7CE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0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F2CB1" w14:textId="136393C3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2516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953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52C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5B4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B65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2B7" w14:textId="70A2162E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152269A" w14:textId="0346FF01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579CFD02" w14:textId="779FD3F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405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B9FA" w14:textId="4AA10DCD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7A4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89B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645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0D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05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B517" w14:textId="7EAFA315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B71B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1T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9945612" w14:textId="55B16B9B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0CD4EF68" w14:textId="5AB6BD30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24C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67ABF" w14:textId="2EFE5083" w:rsidR="008B71B5" w:rsidRPr="006E6732" w:rsidRDefault="00B6760E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FE1C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7AD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7080" w14:textId="476EFDCD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576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D0C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C91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C8A" w14:textId="2E2CD99F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2245C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F84D3AC" w14:textId="1279F387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8D716EE" w14:textId="15B94348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110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B50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6B1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5A7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D6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21E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A77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EA80" w14:textId="3726FD4D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3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F56D3CE" w14:textId="6B8040D5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E15D981" w14:textId="41087DF2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678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63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E095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16B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53D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D4D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1A5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4EF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DD48D58" w14:textId="32440D76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6541F99" w14:textId="5E3F606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152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A3EE" w14:textId="2E6669AA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BB9B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ED5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C5A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77D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88C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6A4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0623DF0" w14:textId="1F9BCD92" w:rsidR="008B71B5" w:rsidRPr="006E6732" w:rsidRDefault="002D0030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</w:tr>
      <w:tr w:rsidR="008B71B5" w:rsidRPr="006E6732" w14:paraId="53AF214D" w14:textId="13EEF6F5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FE3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17FD" w14:textId="28F2DF84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0B7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BEA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23B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513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739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41C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184D584" w14:textId="77C538DD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AF41FEA" w14:textId="700011DA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59E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F692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124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D88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EB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86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857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4CB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DB9BD6C" w14:textId="64235DAF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025D1582" w14:textId="69A4C15B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90B2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CB6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3DE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29AF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880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C13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AE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27C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09ABA30" w14:textId="3BCDF5E4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BAFCFB7" w14:textId="7AE5C67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BF8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19FF" w14:textId="6EE0A711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43D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B69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916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291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B5B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81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FC7769" w14:textId="675EF435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2400922" w14:textId="7F7DD46D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784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29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DDB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5A0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690A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808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8CA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FBC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D1D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94B5F46" w14:textId="40CB80ED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97B7129" w14:textId="7B92B5B3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49F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2A403" w14:textId="69322ACA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E1E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3A7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3E6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82C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0CB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C65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65199D9" w14:textId="5A1DDE9C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A4D992E" w14:textId="4388038E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1A4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9A3E1" w14:textId="781C9462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CE4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1D9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BCE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55A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5F5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D35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3FD43BD" w14:textId="46F1F0B2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2B2CDC39" w14:textId="361C8BBE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A299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4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625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9C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93E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10B" w14:textId="3D1710A7" w:rsidR="008B71B5" w:rsidRPr="006E6732" w:rsidRDefault="002D0030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576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E8D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AB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D6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029C8F3" w14:textId="4AABB754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6D53AB7" w14:textId="5E0ECC58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94E7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602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920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286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AA7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A5B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03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02C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8C24367" w14:textId="38A4E31D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3C3116D" w14:textId="4FA0C32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7CD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F47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E00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97F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C5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85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38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F8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56C5975" w14:textId="28A9A1F5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05A39461" w14:textId="08B0BB9E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707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83F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015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03B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162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505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1F6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47F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77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F1A5544" w14:textId="0EB7065A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3223658" w14:textId="30460CBD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000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5F5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7E9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453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CA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F87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E03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A3C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A636C08" w14:textId="1E7B7613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78409C09" w14:textId="23341951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CB4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C3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124B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C7A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818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D8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EED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2E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590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0BC0AED" w14:textId="016D8668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14E4AB3" w14:textId="68FBD90C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097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39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1DC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51A1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79B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0C0A" w14:textId="06672D62" w:rsidR="008B71B5" w:rsidRPr="006E6732" w:rsidRDefault="002D0030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576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BC1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95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42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0C28EFB" w14:textId="61C9EC8A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C1246F0" w14:textId="62F4030E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7E2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4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A928" w14:textId="46C32C0F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619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98D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686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C2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9E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748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626220D" w14:textId="1A846325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A2ADCDA" w14:textId="3FF53120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495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4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6F7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7292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949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D8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5AF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82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798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C6A81C0" w14:textId="63DC4ECB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1CED19E7" w14:textId="5D007685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62A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4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050C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86EF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51D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F3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084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47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8E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5CFA900" w14:textId="15C79F1C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C5D6EB1" w14:textId="3A93594A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82C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715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47B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E06C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631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D9E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C8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10C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1D54220" w14:textId="262FB516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DB54D97" w14:textId="2D56A217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471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AEBE" w14:textId="48527D7F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9F1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118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04E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C2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D2C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4B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F950560" w14:textId="0F42E483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39B3C028" w14:textId="42FC167B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88E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C0BD" w14:textId="44A33E23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DCB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377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767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F5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605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C23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BF74805" w14:textId="14452F10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EF7E8BD" w14:textId="3892D1C4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8D4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D95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D1AA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0F8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A8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84B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2D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D1A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3861FE5" w14:textId="3D2B3881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7A12118" w14:textId="7B829045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80A3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BCF4C" w14:textId="44766A7A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678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ACD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852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FDB8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44A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99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AE59F7A" w14:textId="3E236F7A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42DA6691" w14:textId="3623E144" w:rsidTr="008B71B5">
        <w:trPr>
          <w:trHeight w:val="264"/>
        </w:trPr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81F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B2CF" w14:textId="1A838AB6" w:rsidR="008B71B5" w:rsidRPr="006E6732" w:rsidRDefault="00C02B2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7840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3345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05E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4B31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76DB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AA8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985AE4B" w14:textId="70786127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B71B5" w:rsidRPr="006E6732" w14:paraId="6F3A1DB4" w14:textId="387C3CC0" w:rsidTr="008B71B5">
        <w:trPr>
          <w:trHeight w:val="276"/>
        </w:trPr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D8FA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C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9C1436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05E12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E59514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1779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8867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78C3D" w14:textId="77777777" w:rsidR="008B71B5" w:rsidRPr="006E6732" w:rsidRDefault="008B71B5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E673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0289" w14:textId="7D4EE606" w:rsidR="008B71B5" w:rsidRPr="006E6732" w:rsidRDefault="00463471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34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251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3372DC" w14:textId="5533FA18" w:rsidR="008B71B5" w:rsidRPr="006E6732" w:rsidRDefault="00937807" w:rsidP="006E67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4BABC506" w14:textId="5C5698BA" w:rsidR="00BC2810" w:rsidRPr="00ED16E4" w:rsidRDefault="002D0030" w:rsidP="002D0030">
      <w:pPr>
        <w:ind w:firstLineChars="100" w:firstLine="180"/>
        <w:rPr>
          <w:rFonts w:ascii="Times New Roman" w:eastAsia="宋体" w:hAnsi="Times New Roman" w:cs="Times New Roman"/>
          <w:bCs/>
          <w:kern w:val="0"/>
          <w:sz w:val="18"/>
          <w:szCs w:val="18"/>
        </w:rPr>
      </w:pPr>
      <w:r w:rsidRPr="00ED16E4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+, positive; </w:t>
      </w:r>
      <w:r w:rsidRPr="00ED16E4">
        <w:rPr>
          <w:rFonts w:ascii="Times New Roman" w:eastAsia="宋体" w:hAnsi="Times New Roman" w:cs="Times New Roman" w:hint="eastAsia"/>
          <w:bCs/>
          <w:kern w:val="0"/>
          <w:sz w:val="18"/>
          <w:szCs w:val="18"/>
        </w:rPr>
        <w:t>-</w:t>
      </w:r>
      <w:r w:rsidRPr="00ED16E4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, not detected; </w:t>
      </w:r>
    </w:p>
    <w:p w14:paraId="4BE30C03" w14:textId="6050A901" w:rsidR="0057101A" w:rsidRDefault="0057101A" w:rsidP="00BC2810">
      <w:pPr>
        <w:rPr>
          <w:rFonts w:ascii="Times New Roman" w:eastAsia="宋体" w:hAnsi="Times New Roman" w:cs="Times New Roman"/>
          <w:bCs/>
          <w:kern w:val="0"/>
          <w:szCs w:val="21"/>
        </w:rPr>
      </w:pPr>
    </w:p>
    <w:sectPr w:rsidR="00571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0DE0E0" w14:textId="77777777" w:rsidR="000172E8" w:rsidRDefault="000172E8" w:rsidP="005D0356">
      <w:r>
        <w:separator/>
      </w:r>
    </w:p>
  </w:endnote>
  <w:endnote w:type="continuationSeparator" w:id="0">
    <w:p w14:paraId="6211DE57" w14:textId="77777777" w:rsidR="000172E8" w:rsidRDefault="000172E8" w:rsidP="005D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A7F7D" w14:textId="77777777" w:rsidR="000172E8" w:rsidRDefault="000172E8" w:rsidP="005D0356">
      <w:r>
        <w:separator/>
      </w:r>
    </w:p>
  </w:footnote>
  <w:footnote w:type="continuationSeparator" w:id="0">
    <w:p w14:paraId="674D8267" w14:textId="77777777" w:rsidR="000172E8" w:rsidRDefault="000172E8" w:rsidP="005D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98"/>
    <w:rsid w:val="00010C3C"/>
    <w:rsid w:val="0001241F"/>
    <w:rsid w:val="000172E8"/>
    <w:rsid w:val="00063CFE"/>
    <w:rsid w:val="00064C07"/>
    <w:rsid w:val="000A67CB"/>
    <w:rsid w:val="000D0BDA"/>
    <w:rsid w:val="000D6DBD"/>
    <w:rsid w:val="000F14F6"/>
    <w:rsid w:val="00106485"/>
    <w:rsid w:val="00112AEA"/>
    <w:rsid w:val="0011601A"/>
    <w:rsid w:val="00121E8D"/>
    <w:rsid w:val="00133BD3"/>
    <w:rsid w:val="00134F9B"/>
    <w:rsid w:val="0017245C"/>
    <w:rsid w:val="0018218C"/>
    <w:rsid w:val="001835BC"/>
    <w:rsid w:val="001B4973"/>
    <w:rsid w:val="001C0BED"/>
    <w:rsid w:val="001F4972"/>
    <w:rsid w:val="00222485"/>
    <w:rsid w:val="002478BE"/>
    <w:rsid w:val="0028540E"/>
    <w:rsid w:val="002D0030"/>
    <w:rsid w:val="002E615C"/>
    <w:rsid w:val="002F0DE1"/>
    <w:rsid w:val="0034272A"/>
    <w:rsid w:val="00352C67"/>
    <w:rsid w:val="00353374"/>
    <w:rsid w:val="003746A9"/>
    <w:rsid w:val="00376327"/>
    <w:rsid w:val="003E32EB"/>
    <w:rsid w:val="003E6D67"/>
    <w:rsid w:val="003E6E42"/>
    <w:rsid w:val="003F4106"/>
    <w:rsid w:val="004178B6"/>
    <w:rsid w:val="00426A5B"/>
    <w:rsid w:val="0044159E"/>
    <w:rsid w:val="00442ACB"/>
    <w:rsid w:val="00463471"/>
    <w:rsid w:val="004760F5"/>
    <w:rsid w:val="004959CF"/>
    <w:rsid w:val="004B74D8"/>
    <w:rsid w:val="004C3BA0"/>
    <w:rsid w:val="005571FE"/>
    <w:rsid w:val="00567020"/>
    <w:rsid w:val="0057101A"/>
    <w:rsid w:val="005847C4"/>
    <w:rsid w:val="005C04F8"/>
    <w:rsid w:val="005D0356"/>
    <w:rsid w:val="005E3F43"/>
    <w:rsid w:val="005E3F59"/>
    <w:rsid w:val="006201B0"/>
    <w:rsid w:val="0063703B"/>
    <w:rsid w:val="006439F4"/>
    <w:rsid w:val="00667517"/>
    <w:rsid w:val="00682D76"/>
    <w:rsid w:val="006A1545"/>
    <w:rsid w:val="006E21C3"/>
    <w:rsid w:val="006E6732"/>
    <w:rsid w:val="006F4BB0"/>
    <w:rsid w:val="00710936"/>
    <w:rsid w:val="007225A0"/>
    <w:rsid w:val="00724BE7"/>
    <w:rsid w:val="00724FDE"/>
    <w:rsid w:val="00761088"/>
    <w:rsid w:val="00765D29"/>
    <w:rsid w:val="00772525"/>
    <w:rsid w:val="007A1164"/>
    <w:rsid w:val="007A3D84"/>
    <w:rsid w:val="007B5A44"/>
    <w:rsid w:val="007D4389"/>
    <w:rsid w:val="00816E60"/>
    <w:rsid w:val="008554CF"/>
    <w:rsid w:val="008804B4"/>
    <w:rsid w:val="008A2123"/>
    <w:rsid w:val="008B71B5"/>
    <w:rsid w:val="008D73E6"/>
    <w:rsid w:val="008D7816"/>
    <w:rsid w:val="008E2783"/>
    <w:rsid w:val="00910D7F"/>
    <w:rsid w:val="00937807"/>
    <w:rsid w:val="009771C9"/>
    <w:rsid w:val="00993E5B"/>
    <w:rsid w:val="009B3698"/>
    <w:rsid w:val="009C0504"/>
    <w:rsid w:val="009C5116"/>
    <w:rsid w:val="009D6CA3"/>
    <w:rsid w:val="009F5155"/>
    <w:rsid w:val="00A0051E"/>
    <w:rsid w:val="00A14881"/>
    <w:rsid w:val="00A26C90"/>
    <w:rsid w:val="00A90FDE"/>
    <w:rsid w:val="00A92F69"/>
    <w:rsid w:val="00AC341D"/>
    <w:rsid w:val="00AC766C"/>
    <w:rsid w:val="00AD0E20"/>
    <w:rsid w:val="00AD1EF7"/>
    <w:rsid w:val="00AF0D41"/>
    <w:rsid w:val="00B03CE5"/>
    <w:rsid w:val="00B12512"/>
    <w:rsid w:val="00B67487"/>
    <w:rsid w:val="00B6760E"/>
    <w:rsid w:val="00B92573"/>
    <w:rsid w:val="00BA483F"/>
    <w:rsid w:val="00BC1E42"/>
    <w:rsid w:val="00BC2810"/>
    <w:rsid w:val="00BE448C"/>
    <w:rsid w:val="00BE6EFB"/>
    <w:rsid w:val="00BF668E"/>
    <w:rsid w:val="00C02B21"/>
    <w:rsid w:val="00C16B7B"/>
    <w:rsid w:val="00C569B9"/>
    <w:rsid w:val="00C65DBC"/>
    <w:rsid w:val="00CC5A45"/>
    <w:rsid w:val="00CC633A"/>
    <w:rsid w:val="00D1256D"/>
    <w:rsid w:val="00D66B46"/>
    <w:rsid w:val="00DB0FEB"/>
    <w:rsid w:val="00DB6706"/>
    <w:rsid w:val="00DD051F"/>
    <w:rsid w:val="00DD295F"/>
    <w:rsid w:val="00E217FF"/>
    <w:rsid w:val="00E51695"/>
    <w:rsid w:val="00E779D1"/>
    <w:rsid w:val="00EC4C85"/>
    <w:rsid w:val="00ED16E4"/>
    <w:rsid w:val="00F06A38"/>
    <w:rsid w:val="00F21C06"/>
    <w:rsid w:val="00F44E7F"/>
    <w:rsid w:val="00F71E42"/>
    <w:rsid w:val="00F74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C148E"/>
  <w15:chartTrackingRefBased/>
  <w15:docId w15:val="{00DF57B7-FF08-4B01-98D0-3B79C4F61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35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178B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178B6"/>
    <w:rPr>
      <w:color w:val="954F72"/>
      <w:u w:val="single"/>
    </w:rPr>
  </w:style>
  <w:style w:type="paragraph" w:customStyle="1" w:styleId="msonormal0">
    <w:name w:val="msonormal"/>
    <w:basedOn w:val="a"/>
    <w:rsid w:val="004178B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178B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4">
    <w:name w:val="xl64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5">
    <w:name w:val="xl65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4178B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4178B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4178B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jrnl">
    <w:name w:val="jrnl"/>
    <w:basedOn w:val="a0"/>
    <w:rsid w:val="000A67CB"/>
  </w:style>
  <w:style w:type="character" w:styleId="a9">
    <w:name w:val="Emphasis"/>
    <w:basedOn w:val="a0"/>
    <w:uiPriority w:val="20"/>
    <w:qFormat/>
    <w:rsid w:val="00AC341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5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0194599@qq.com</dc:creator>
  <cp:keywords/>
  <dc:description/>
  <cp:lastModifiedBy> </cp:lastModifiedBy>
  <cp:revision>63</cp:revision>
  <cp:lastPrinted>2019-08-12T13:06:00Z</cp:lastPrinted>
  <dcterms:created xsi:type="dcterms:W3CDTF">2019-01-25T02:02:00Z</dcterms:created>
  <dcterms:modified xsi:type="dcterms:W3CDTF">2020-01-17T14:34:00Z</dcterms:modified>
</cp:coreProperties>
</file>